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C52" w:rsidRPr="0035412D" w:rsidRDefault="00F90C52" w:rsidP="00F90C5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7 Table.</w:t>
      </w:r>
      <w:proofErr w:type="gramEnd"/>
      <w:r w:rsidRPr="0035412D">
        <w:rPr>
          <w:rFonts w:ascii="Times New Roman" w:hAnsi="Times New Roman" w:cs="Times New Roman"/>
          <w:b/>
          <w:sz w:val="24"/>
          <w:szCs w:val="24"/>
        </w:rPr>
        <w:t xml:space="preserve"> Correlation between PIC and different types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allele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228"/>
        <w:gridCol w:w="874"/>
        <w:gridCol w:w="1868"/>
        <w:gridCol w:w="1987"/>
        <w:gridCol w:w="1959"/>
      </w:tblGrid>
      <w:tr w:rsidR="00F90C52" w:rsidRPr="0035412D" w:rsidTr="007B4409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 with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Valu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gree of Freedom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ne tail Probability 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wo tail Probability</w:t>
            </w:r>
          </w:p>
        </w:tc>
      </w:tr>
      <w:tr w:rsidR="00F90C52" w:rsidRPr="0035412D" w:rsidTr="007B4409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r(PIC_TA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0.818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4018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90C52" w:rsidRPr="0035412D" w:rsidTr="007B4409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r(PIC_RA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62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5002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9067505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186499</w:t>
            </w:r>
          </w:p>
        </w:tc>
      </w:tr>
      <w:tr w:rsidR="00F90C52" w:rsidRPr="0035412D" w:rsidTr="007B4409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r(PIC_LFA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0.417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6717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024673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049346</w:t>
            </w:r>
          </w:p>
        </w:tc>
      </w:tr>
      <w:tr w:rsidR="00F90C52" w:rsidRPr="0035412D" w:rsidTr="007B4409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r(PIC_HFA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0.462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1765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004567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90C52" w:rsidRPr="0035412D" w:rsidRDefault="00F90C52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41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009134</w:t>
            </w:r>
          </w:p>
        </w:tc>
      </w:tr>
    </w:tbl>
    <w:p w:rsidR="005A6914" w:rsidRDefault="005A6914"/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52"/>
    <w:rsid w:val="005A6914"/>
    <w:rsid w:val="00F9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C5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C5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3T03:27:00Z</dcterms:created>
  <dcterms:modified xsi:type="dcterms:W3CDTF">2020-06-23T03:27:00Z</dcterms:modified>
</cp:coreProperties>
</file>